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3931" w:rsidRDefault="00B238F0">
      <w:pPr>
        <w:widowControl w:val="0"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S7</w:t>
      </w:r>
      <w:r>
        <w:rPr>
          <w:rFonts w:ascii="Times New Roman" w:eastAsia="SimSun" w:hAnsi="Times New Roman" w:cs="Times New Roman"/>
          <w:b/>
          <w:sz w:val="24"/>
          <w:szCs w:val="24"/>
        </w:rPr>
        <w:t>. Serological indicators of HZ patients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3"/>
        <w:gridCol w:w="948"/>
        <w:gridCol w:w="1144"/>
        <w:gridCol w:w="1014"/>
        <w:gridCol w:w="1014"/>
        <w:gridCol w:w="1510"/>
        <w:gridCol w:w="1510"/>
        <w:gridCol w:w="1275"/>
      </w:tblGrid>
      <w:tr w:rsidR="006B3931">
        <w:tc>
          <w:tcPr>
            <w:tcW w:w="630" w:type="pct"/>
            <w:tcBorders>
              <w:top w:val="single" w:sz="12" w:space="0" w:color="auto"/>
              <w:bottom w:val="single" w:sz="12" w:space="0" w:color="auto"/>
            </w:tcBorders>
          </w:tcPr>
          <w:p w:rsidR="006B3931" w:rsidRDefault="00B238F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Detection indicators</w:t>
            </w:r>
          </w:p>
        </w:tc>
        <w:tc>
          <w:tcPr>
            <w:tcW w:w="504" w:type="pct"/>
            <w:tcBorders>
              <w:top w:val="single" w:sz="12" w:space="0" w:color="auto"/>
              <w:bottom w:val="single" w:sz="12" w:space="0" w:color="auto"/>
            </w:tcBorders>
          </w:tcPr>
          <w:p w:rsidR="006B3931" w:rsidRDefault="00B238F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gE protein level (ng/ml)</w:t>
            </w:r>
          </w:p>
        </w:tc>
        <w:tc>
          <w:tcPr>
            <w:tcW w:w="590" w:type="pct"/>
            <w:tcBorders>
              <w:top w:val="single" w:sz="12" w:space="0" w:color="auto"/>
              <w:bottom w:val="single" w:sz="12" w:space="0" w:color="auto"/>
            </w:tcBorders>
          </w:tcPr>
          <w:p w:rsidR="006B3931" w:rsidRDefault="00B238F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gEAb (assigned value)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12" w:space="0" w:color="auto"/>
            </w:tcBorders>
          </w:tcPr>
          <w:p w:rsidR="006B3931" w:rsidRDefault="00B238F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IgM (mg/ml)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12" w:space="0" w:color="auto"/>
            </w:tcBorders>
          </w:tcPr>
          <w:p w:rsidR="006B3931" w:rsidRDefault="00B238F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IgG (mg/ml)</w:t>
            </w:r>
          </w:p>
        </w:tc>
        <w:tc>
          <w:tcPr>
            <w:tcW w:w="779" w:type="pct"/>
            <w:tcBorders>
              <w:top w:val="single" w:sz="12" w:space="0" w:color="auto"/>
              <w:bottom w:val="single" w:sz="12" w:space="0" w:color="auto"/>
            </w:tcBorders>
          </w:tcPr>
          <w:p w:rsidR="006B3931" w:rsidRDefault="00B238F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omplement C3 (g/l)</w:t>
            </w:r>
          </w:p>
        </w:tc>
        <w:tc>
          <w:tcPr>
            <w:tcW w:w="779" w:type="pct"/>
            <w:tcBorders>
              <w:top w:val="single" w:sz="12" w:space="0" w:color="auto"/>
              <w:bottom w:val="single" w:sz="12" w:space="0" w:color="auto"/>
            </w:tcBorders>
          </w:tcPr>
          <w:p w:rsidR="006B3931" w:rsidRDefault="00B238F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omplement C4 (g/l)</w:t>
            </w:r>
          </w:p>
        </w:tc>
        <w:tc>
          <w:tcPr>
            <w:tcW w:w="657" w:type="pct"/>
            <w:tcBorders>
              <w:top w:val="single" w:sz="12" w:space="0" w:color="auto"/>
              <w:bottom w:val="single" w:sz="12" w:space="0" w:color="auto"/>
            </w:tcBorders>
          </w:tcPr>
          <w:p w:rsidR="006B3931" w:rsidRDefault="00B238F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D4 count (expressed in decimal form)</w:t>
            </w:r>
          </w:p>
        </w:tc>
      </w:tr>
      <w:tr w:rsidR="006B3931">
        <w:tc>
          <w:tcPr>
            <w:tcW w:w="630" w:type="pct"/>
            <w:tcBorders>
              <w:top w:val="single" w:sz="12" w:space="0" w:color="auto"/>
            </w:tcBorders>
          </w:tcPr>
          <w:p w:rsidR="006B3931" w:rsidRDefault="00B238F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04" w:type="pct"/>
            <w:tcBorders>
              <w:top w:val="single" w:sz="12" w:space="0" w:color="auto"/>
            </w:tcBorders>
          </w:tcPr>
          <w:p w:rsidR="006B3931" w:rsidRDefault="00B238F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0.8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590" w:type="pct"/>
            <w:tcBorders>
              <w:top w:val="single" w:sz="12" w:space="0" w:color="auto"/>
            </w:tcBorders>
          </w:tcPr>
          <w:p w:rsidR="006B3931" w:rsidRDefault="00B238F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29" w:type="pct"/>
            <w:tcBorders>
              <w:top w:val="single" w:sz="12" w:space="0" w:color="auto"/>
            </w:tcBorders>
          </w:tcPr>
          <w:p w:rsidR="006B3931" w:rsidRDefault="00B238F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529" w:type="pct"/>
            <w:tcBorders>
              <w:top w:val="single" w:sz="12" w:space="0" w:color="auto"/>
            </w:tcBorders>
          </w:tcPr>
          <w:p w:rsidR="006B3931" w:rsidRDefault="00B238F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6.35</w:t>
            </w:r>
          </w:p>
        </w:tc>
        <w:tc>
          <w:tcPr>
            <w:tcW w:w="779" w:type="pct"/>
            <w:tcBorders>
              <w:top w:val="single" w:sz="12" w:space="0" w:color="auto"/>
            </w:tcBorders>
          </w:tcPr>
          <w:p w:rsidR="006B3931" w:rsidRDefault="00B238F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779" w:type="pct"/>
            <w:tcBorders>
              <w:top w:val="single" w:sz="12" w:space="0" w:color="auto"/>
            </w:tcBorders>
          </w:tcPr>
          <w:p w:rsidR="006B3931" w:rsidRDefault="00B238F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657" w:type="pct"/>
            <w:tcBorders>
              <w:top w:val="single" w:sz="12" w:space="0" w:color="auto"/>
            </w:tcBorders>
          </w:tcPr>
          <w:p w:rsidR="006B3931" w:rsidRDefault="00B238F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28</w:t>
            </w:r>
          </w:p>
        </w:tc>
      </w:tr>
      <w:tr w:rsidR="006B3931">
        <w:tc>
          <w:tcPr>
            <w:tcW w:w="630" w:type="pct"/>
          </w:tcPr>
          <w:p w:rsidR="006B3931" w:rsidRDefault="00B238F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504" w:type="pct"/>
          </w:tcPr>
          <w:p w:rsidR="006B3931" w:rsidRDefault="00B238F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9.9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90" w:type="pct"/>
          </w:tcPr>
          <w:p w:rsidR="006B3931" w:rsidRDefault="00B238F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529" w:type="pct"/>
          </w:tcPr>
          <w:p w:rsidR="006B3931" w:rsidRDefault="00B238F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529" w:type="pct"/>
          </w:tcPr>
          <w:p w:rsidR="006B3931" w:rsidRDefault="00B238F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.1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779" w:type="pct"/>
          </w:tcPr>
          <w:p w:rsidR="006B3931" w:rsidRDefault="00B238F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79" w:type="pct"/>
          </w:tcPr>
          <w:p w:rsidR="006B3931" w:rsidRDefault="00B238F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657" w:type="pct"/>
          </w:tcPr>
          <w:p w:rsidR="006B3931" w:rsidRDefault="00B238F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7</w:t>
            </w:r>
          </w:p>
        </w:tc>
      </w:tr>
    </w:tbl>
    <w:p w:rsidR="006B3931" w:rsidRDefault="00B238F0">
      <w:pPr>
        <w:widowControl w:val="0"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Note: </w:t>
      </w:r>
      <w:r>
        <w:rPr>
          <w:rFonts w:ascii="Times New Roman" w:eastAsia="SimSun" w:hAnsi="Times New Roman" w:cs="Times New Roman"/>
          <w:sz w:val="24"/>
          <w:szCs w:val="24"/>
        </w:rPr>
        <w:t>Reference range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: </w:t>
      </w:r>
      <w:r>
        <w:rPr>
          <w:rFonts w:ascii="Times New Roman" w:eastAsia="SimSun" w:hAnsi="Times New Roman" w:cs="Times New Roman"/>
          <w:sz w:val="24"/>
          <w:szCs w:val="24"/>
        </w:rPr>
        <w:t>IgM (0.46-3.04) g/L; IgG (7.51-15.60) g/L; Complement C3 (0.79-1.52) g/L; Complement C4(0.16-0.38) g/L.</w:t>
      </w:r>
    </w:p>
    <w:p w:rsidR="006B3931" w:rsidRDefault="006B3931">
      <w:pPr>
        <w:widowControl w:val="0"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</w:p>
    <w:sectPr w:rsidR="006B3931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3931" w:rsidRDefault="00B238F0">
      <w:pPr>
        <w:spacing w:line="240" w:lineRule="auto"/>
      </w:pPr>
      <w:r>
        <w:separator/>
      </w:r>
    </w:p>
  </w:endnote>
  <w:endnote w:type="continuationSeparator" w:id="0">
    <w:p w:rsidR="006B3931" w:rsidRDefault="00B238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3931" w:rsidRDefault="00B238F0">
      <w:pPr>
        <w:spacing w:after="0"/>
      </w:pPr>
      <w:r>
        <w:separator/>
      </w:r>
    </w:p>
  </w:footnote>
  <w:footnote w:type="continuationSeparator" w:id="0">
    <w:p w:rsidR="006B3931" w:rsidRDefault="00B238F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967"/>
    <w:rsid w:val="00007967"/>
    <w:rsid w:val="000A23E6"/>
    <w:rsid w:val="000B2849"/>
    <w:rsid w:val="0015753A"/>
    <w:rsid w:val="00164034"/>
    <w:rsid w:val="001872B5"/>
    <w:rsid w:val="001C09CE"/>
    <w:rsid w:val="00326450"/>
    <w:rsid w:val="003B703F"/>
    <w:rsid w:val="003C3741"/>
    <w:rsid w:val="0046503D"/>
    <w:rsid w:val="00467751"/>
    <w:rsid w:val="00481D68"/>
    <w:rsid w:val="005E2759"/>
    <w:rsid w:val="005E49C2"/>
    <w:rsid w:val="006245CF"/>
    <w:rsid w:val="00656107"/>
    <w:rsid w:val="006A4003"/>
    <w:rsid w:val="006B3931"/>
    <w:rsid w:val="006C0B35"/>
    <w:rsid w:val="006F5969"/>
    <w:rsid w:val="00730832"/>
    <w:rsid w:val="00743559"/>
    <w:rsid w:val="00760C4F"/>
    <w:rsid w:val="007858B3"/>
    <w:rsid w:val="007E06C8"/>
    <w:rsid w:val="00822261"/>
    <w:rsid w:val="00850200"/>
    <w:rsid w:val="00857342"/>
    <w:rsid w:val="0088593D"/>
    <w:rsid w:val="00886AF3"/>
    <w:rsid w:val="008E19DD"/>
    <w:rsid w:val="00912B23"/>
    <w:rsid w:val="00934DF6"/>
    <w:rsid w:val="00973EF0"/>
    <w:rsid w:val="00B22B8B"/>
    <w:rsid w:val="00B238F0"/>
    <w:rsid w:val="00B9097E"/>
    <w:rsid w:val="00BA0FB6"/>
    <w:rsid w:val="00C01FDC"/>
    <w:rsid w:val="00C57A20"/>
    <w:rsid w:val="00CE0B1C"/>
    <w:rsid w:val="00DE184B"/>
    <w:rsid w:val="00E851AA"/>
    <w:rsid w:val="00E9163B"/>
    <w:rsid w:val="00EF271B"/>
    <w:rsid w:val="00FD6C1B"/>
    <w:rsid w:val="070F1FD8"/>
    <w:rsid w:val="0C345014"/>
    <w:rsid w:val="11026E77"/>
    <w:rsid w:val="23682514"/>
    <w:rsid w:val="29C8521C"/>
    <w:rsid w:val="345D447B"/>
    <w:rsid w:val="393A2B3D"/>
    <w:rsid w:val="41BB2BB0"/>
    <w:rsid w:val="55AB3686"/>
    <w:rsid w:val="66922C26"/>
    <w:rsid w:val="675E5725"/>
    <w:rsid w:val="72B07620"/>
    <w:rsid w:val="745665F7"/>
    <w:rsid w:val="7D77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9240923-5909-48C3-A387-156BA4870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Pr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15"/>
      <w:szCs w:val="15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>MTC</Company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im Final Deliverables</cp:lastModifiedBy>
  <cp:revision>44</cp:revision>
  <dcterms:created xsi:type="dcterms:W3CDTF">2025-08-27T12:04:00Z</dcterms:created>
  <dcterms:modified xsi:type="dcterms:W3CDTF">2026-04-27T00:20:00Z</dcterms:modified>
  <cp:category/>
  <dc:identifier/>
  <cp:contentStatus/>
  <dc:languag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gyZDdhYjRiMTIxNWU4Y2NjZmM0YWQ3NThiZDY3MWUiLCJ1c2VySWQiOiI3OTk0MzMyMDcifQ==</vt:lpwstr>
  </property>
  <property fmtid="{D5CDD505-2E9C-101B-9397-08002B2CF9AE}" pid="3" name="KSOProductBuildVer">
    <vt:lpwstr>2052-12.1.0.24657</vt:lpwstr>
  </property>
  <property fmtid="{D5CDD505-2E9C-101B-9397-08002B2CF9AE}" pid="4" name="ICV">
    <vt:lpwstr>8B7F809F99574109A44D4EBDBB0F22F9_12</vt:lpwstr>
  </property>
</Properties>
</file>